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7819F" w14:textId="045F3568" w:rsidR="00FF0A38" w:rsidRPr="00CA673E" w:rsidRDefault="00FF0A38" w:rsidP="00FF0A3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0" w:name="_Hlk214824085"/>
      <w:r w:rsidRPr="00CA67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upplementary Table </w:t>
      </w:r>
      <w:r w:rsidR="004D47B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2</w:t>
      </w:r>
    </w:p>
    <w:p w14:paraId="02346FEE" w14:textId="77777777" w:rsidR="00FF0A38" w:rsidRPr="00CA673E" w:rsidRDefault="00FF0A38" w:rsidP="00FF0A38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CA673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escriptive statistics</w:t>
      </w:r>
    </w:p>
    <w:tbl>
      <w:tblPr>
        <w:tblW w:w="93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4"/>
        <w:gridCol w:w="322"/>
        <w:gridCol w:w="1160"/>
        <w:gridCol w:w="1160"/>
        <w:gridCol w:w="510"/>
        <w:gridCol w:w="806"/>
        <w:gridCol w:w="1177"/>
        <w:gridCol w:w="1162"/>
        <w:gridCol w:w="49"/>
      </w:tblGrid>
      <w:tr w:rsidR="00FF0A38" w:rsidRPr="00F77D55" w14:paraId="4BED4319" w14:textId="77777777" w:rsidTr="00892357">
        <w:trPr>
          <w:trHeight w:val="288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bookmarkEnd w:id="0"/>
          <w:p w14:paraId="59772C59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Descriptive Statistics (Scale variables)</w:t>
            </w:r>
          </w:p>
        </w:tc>
      </w:tr>
      <w:tr w:rsidR="00FF0A38" w:rsidRPr="00F77D55" w14:paraId="19CF5A62" w14:textId="77777777" w:rsidTr="00965D92">
        <w:trPr>
          <w:gridAfter w:val="1"/>
          <w:wAfter w:w="49" w:type="dxa"/>
          <w:trHeight w:val="288"/>
        </w:trPr>
        <w:tc>
          <w:tcPr>
            <w:tcW w:w="33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33FE15" w14:textId="77777777" w:rsidR="00FF0A38" w:rsidRPr="00F77D55" w:rsidRDefault="00FF0A38" w:rsidP="00965D9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E"/>
                <w14:ligatures w14:val="none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749F7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  <w:p w14:paraId="05CD5683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edia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C8189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inimum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82231D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aximum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89C7CE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ean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C3137D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td. Deviation</w:t>
            </w:r>
          </w:p>
        </w:tc>
      </w:tr>
      <w:tr w:rsidR="00FF0A38" w:rsidRPr="00F77D55" w14:paraId="2898378E" w14:textId="77777777" w:rsidTr="00965D92">
        <w:trPr>
          <w:gridAfter w:val="1"/>
          <w:wAfter w:w="49" w:type="dxa"/>
          <w:trHeight w:val="288"/>
        </w:trPr>
        <w:tc>
          <w:tcPr>
            <w:tcW w:w="33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B2F61" w14:textId="77777777" w:rsidR="00FF0A38" w:rsidRPr="00F77D55" w:rsidRDefault="00FF0A38" w:rsidP="00965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Time from first presentation to admission (hours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5648C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  <w:p w14:paraId="064F0D34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.2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A3C2A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2DA8C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98.62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6E4AF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2.03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CD6A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4.30</w:t>
            </w:r>
          </w:p>
        </w:tc>
      </w:tr>
      <w:tr w:rsidR="00FF0A38" w:rsidRPr="00F77D55" w14:paraId="2B9B1156" w14:textId="77777777" w:rsidTr="00965D92">
        <w:trPr>
          <w:gridAfter w:val="1"/>
          <w:wAfter w:w="49" w:type="dxa"/>
          <w:trHeight w:val="288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81E38" w14:textId="77777777" w:rsidR="00FF0A38" w:rsidRPr="00F77D55" w:rsidRDefault="00FF0A38" w:rsidP="00965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Age dischar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50CC502A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C44FB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5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F3656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46352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7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33812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.61</w:t>
            </w:r>
          </w:p>
        </w:tc>
      </w:tr>
      <w:tr w:rsidR="00FF0A38" w:rsidRPr="00F77D55" w14:paraId="68B570FC" w14:textId="77777777" w:rsidTr="00965D92">
        <w:trPr>
          <w:gridAfter w:val="1"/>
          <w:wAfter w:w="49" w:type="dxa"/>
          <w:trHeight w:val="288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4E163" w14:textId="77777777" w:rsidR="00FF0A38" w:rsidRPr="00F77D55" w:rsidRDefault="00FF0A38" w:rsidP="00965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Length of st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2B77884E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DD32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9E3A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0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119D1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7.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865C9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2.94</w:t>
            </w:r>
          </w:p>
        </w:tc>
      </w:tr>
      <w:tr w:rsidR="00FF0A38" w:rsidRPr="00F77D55" w14:paraId="63E64C80" w14:textId="77777777" w:rsidTr="00965D92">
        <w:trPr>
          <w:gridAfter w:val="1"/>
          <w:wAfter w:w="49" w:type="dxa"/>
          <w:trHeight w:val="288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C70C2" w14:textId="77777777" w:rsidR="00FF0A38" w:rsidRPr="00F77D55" w:rsidRDefault="00FF0A38" w:rsidP="00965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proofErr w:type="spellStart"/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Elixhauser</w:t>
            </w:r>
            <w:proofErr w:type="spellEnd"/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3F3E6F0F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.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6F36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-7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23F83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B56B6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.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A60F5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.76</w:t>
            </w:r>
          </w:p>
        </w:tc>
      </w:tr>
      <w:tr w:rsidR="00FF0A38" w:rsidRPr="00F77D55" w14:paraId="77F77B6B" w14:textId="77777777" w:rsidTr="00965D92">
        <w:trPr>
          <w:gridAfter w:val="1"/>
          <w:wAfter w:w="49" w:type="dxa"/>
          <w:trHeight w:val="288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1BEDE" w14:textId="77777777" w:rsidR="00FF0A38" w:rsidRPr="00F77D55" w:rsidRDefault="00FF0A38" w:rsidP="00965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Number of diagnos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4D4017E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A3D7A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55115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44B59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.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B826E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.24</w:t>
            </w:r>
          </w:p>
        </w:tc>
      </w:tr>
      <w:tr w:rsidR="00FF0A38" w:rsidRPr="00F77D55" w14:paraId="2C312E86" w14:textId="77777777" w:rsidTr="00965D92">
        <w:trPr>
          <w:gridAfter w:val="1"/>
          <w:wAfter w:w="49" w:type="dxa"/>
          <w:trHeight w:val="288"/>
        </w:trPr>
        <w:tc>
          <w:tcPr>
            <w:tcW w:w="33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6A052" w14:textId="77777777" w:rsidR="00FF0A38" w:rsidRPr="00F77D55" w:rsidRDefault="00FF0A38" w:rsidP="00965D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Total number of procedur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</w:tcPr>
          <w:p w14:paraId="6C814BB8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BB45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0</w:t>
            </w: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70F6D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77568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.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FE215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.52</w:t>
            </w:r>
          </w:p>
        </w:tc>
      </w:tr>
      <w:tr w:rsidR="00FF0A38" w:rsidRPr="00F77D55" w14:paraId="2C015F5F" w14:textId="77777777" w:rsidTr="00892357">
        <w:trPr>
          <w:trHeight w:val="288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29DEC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IE"/>
                <w14:ligatures w14:val="none"/>
              </w:rPr>
              <w:t>Descriptive statistics (categorical variables)</w:t>
            </w:r>
          </w:p>
        </w:tc>
      </w:tr>
      <w:tr w:rsidR="00FF0A38" w:rsidRPr="00F77D55" w14:paraId="5D0790C5" w14:textId="77777777" w:rsidTr="00965D92">
        <w:trPr>
          <w:trHeight w:val="309"/>
        </w:trPr>
        <w:tc>
          <w:tcPr>
            <w:tcW w:w="3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B48412" w14:textId="77777777" w:rsidR="00FF0A38" w:rsidRPr="00F77D55" w:rsidRDefault="00FF0A38" w:rsidP="00965D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73B8818" w14:textId="77777777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E0ED96" w14:textId="3470221B" w:rsidR="00FF0A38" w:rsidRPr="00F77D55" w:rsidRDefault="00FF0A38" w:rsidP="00965D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N</w:t>
            </w:r>
            <w:r w:rsidR="00D11A2E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%)</w:t>
            </w:r>
          </w:p>
        </w:tc>
      </w:tr>
      <w:tr w:rsidR="00792A07" w:rsidRPr="00F77D55" w14:paraId="1CAFB1A1" w14:textId="77777777" w:rsidTr="00965D92">
        <w:trPr>
          <w:trHeight w:val="297"/>
        </w:trPr>
        <w:tc>
          <w:tcPr>
            <w:tcW w:w="30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49CA62" w14:textId="3EBFEFA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Speci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i</w:t>
            </w: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ty</w:t>
            </w:r>
          </w:p>
        </w:tc>
        <w:tc>
          <w:tcPr>
            <w:tcW w:w="31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E5CBE5" w14:textId="0B468104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edical</w:t>
            </w:r>
          </w:p>
        </w:tc>
        <w:tc>
          <w:tcPr>
            <w:tcW w:w="319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5CBF62C" w14:textId="30D4815C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50.5%)</w:t>
            </w:r>
          </w:p>
        </w:tc>
      </w:tr>
      <w:tr w:rsidR="00792A07" w:rsidRPr="00F77D55" w14:paraId="0527D542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3E3772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1CE9B" w14:textId="6DF2F276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Surgical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FE102" w14:textId="65A4205A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49.5%)</w:t>
            </w:r>
          </w:p>
        </w:tc>
      </w:tr>
      <w:tr w:rsidR="00792A07" w:rsidRPr="00F77D55" w14:paraId="4313BF99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CFC0C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Sex </w:t>
            </w: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E459B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Male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11EB5" w14:textId="398EE6EC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53.4%)</w:t>
            </w:r>
          </w:p>
        </w:tc>
      </w:tr>
      <w:tr w:rsidR="00792A07" w:rsidRPr="00F77D55" w14:paraId="080C323E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A331D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7C24B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Female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57A29" w14:textId="363A6E3A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46.6%)</w:t>
            </w:r>
          </w:p>
        </w:tc>
      </w:tr>
      <w:tr w:rsidR="00792A07" w:rsidRPr="00F77D55" w14:paraId="32A77501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F0229A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Admission route</w:t>
            </w: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62FB" w14:textId="5AC8C390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Emergency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E2CBF" w14:textId="1D23FD8D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6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76.9%)</w:t>
            </w:r>
          </w:p>
        </w:tc>
      </w:tr>
      <w:tr w:rsidR="00792A07" w:rsidRPr="00F77D55" w14:paraId="7B92D2F0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06421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E2BBF" w14:textId="0CDA6E39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Elective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0E51F" w14:textId="6FD7F39E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23.1%)</w:t>
            </w:r>
          </w:p>
        </w:tc>
      </w:tr>
      <w:tr w:rsidR="00792A07" w:rsidRPr="00F77D55" w14:paraId="009E2667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B34AFB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Admission situation</w:t>
            </w: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05A85" w14:textId="36D2FFC0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Ho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,</w:t>
            </w: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independent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8A44" w14:textId="2177F38E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63.8%)</w:t>
            </w:r>
          </w:p>
        </w:tc>
      </w:tr>
      <w:tr w:rsidR="00792A07" w:rsidRPr="00F77D55" w14:paraId="06756923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33ECC6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F39FA" w14:textId="569E8FDD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Home, with h</w:t>
            </w: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omecare package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00D28" w14:textId="42827D09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15.5%)</w:t>
            </w:r>
          </w:p>
        </w:tc>
      </w:tr>
      <w:tr w:rsidR="00792A07" w:rsidRPr="00F77D55" w14:paraId="0FC9711C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F20A1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A3B42E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Nursing home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40D92" w14:textId="0288CCFA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5.1%)</w:t>
            </w:r>
          </w:p>
        </w:tc>
      </w:tr>
      <w:tr w:rsidR="00792A07" w:rsidRPr="00F77D55" w14:paraId="20CC4FBD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4F532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F5794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Other hospital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FAF7F" w14:textId="08B72491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11%)</w:t>
            </w:r>
          </w:p>
        </w:tc>
      </w:tr>
      <w:tr w:rsidR="00792A07" w:rsidRPr="00F77D55" w14:paraId="584E4668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1BCCC4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B6382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Rehab*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51FB5" w14:textId="6D02B90D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1%)</w:t>
            </w:r>
          </w:p>
        </w:tc>
      </w:tr>
      <w:tr w:rsidR="00792A07" w:rsidRPr="00F77D55" w14:paraId="3C7BC489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FF419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447A4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Other*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08EA" w14:textId="4EED55C3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35%)</w:t>
            </w:r>
          </w:p>
        </w:tc>
      </w:tr>
      <w:tr w:rsidR="00792A07" w:rsidRPr="00F77D55" w14:paraId="00E5D120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F9934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Discharge Destination</w:t>
            </w: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54D24" w14:textId="2DE59C23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Home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,</w:t>
            </w: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independent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D0B43" w14:textId="581A1414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58%)</w:t>
            </w:r>
          </w:p>
        </w:tc>
      </w:tr>
      <w:tr w:rsidR="00792A07" w:rsidRPr="00F77D55" w14:paraId="6B78C582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46C8E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53257" w14:textId="4668E815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Home, with h</w:t>
            </w: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omecare package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92622" w14:textId="27329D05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15.6%)</w:t>
            </w:r>
          </w:p>
        </w:tc>
      </w:tr>
      <w:tr w:rsidR="00792A07" w:rsidRPr="00F77D55" w14:paraId="6EBF12CA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3E004B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FEA8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Nursing home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F62D3" w14:textId="6074F295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5.6%)</w:t>
            </w:r>
          </w:p>
        </w:tc>
      </w:tr>
      <w:tr w:rsidR="00792A07" w:rsidRPr="00F77D55" w14:paraId="40934AD3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0BCEE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CBF84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Other hospital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C089C" w14:textId="3BF373DE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6.4%)</w:t>
            </w:r>
          </w:p>
        </w:tc>
      </w:tr>
      <w:tr w:rsidR="00792A07" w:rsidRPr="00F77D55" w14:paraId="56871D5E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A47C2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C5C7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Rehab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33722" w14:textId="57193D44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9.3%)</w:t>
            </w:r>
          </w:p>
        </w:tc>
      </w:tr>
      <w:tr w:rsidR="00792A07" w:rsidRPr="00F77D55" w14:paraId="11203D60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E8F78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ACC9" w14:textId="170F3893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Death</w:t>
            </w: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**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B6BB7" w14:textId="6E7D491A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3.8%)</w:t>
            </w:r>
          </w:p>
        </w:tc>
      </w:tr>
      <w:tr w:rsidR="00792A07" w:rsidRPr="00F77D55" w14:paraId="5D84D217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F42F3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82B29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Other**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C974B" w14:textId="72CF7821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1%)</w:t>
            </w:r>
          </w:p>
        </w:tc>
      </w:tr>
      <w:tr w:rsidR="00792A07" w:rsidRPr="00F77D55" w14:paraId="46BD9219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7C9EE3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Admitted to ICU</w:t>
            </w: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83ED7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F5F74" w14:textId="2D4D8267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8.6%)</w:t>
            </w:r>
          </w:p>
        </w:tc>
      </w:tr>
      <w:tr w:rsidR="00792A07" w:rsidRPr="00F77D55" w14:paraId="1BA20855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AA252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Age</w:t>
            </w: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20A71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65-74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76531" w14:textId="5157895E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4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42.9%)</w:t>
            </w:r>
          </w:p>
        </w:tc>
      </w:tr>
      <w:tr w:rsidR="00792A07" w:rsidRPr="00F77D55" w14:paraId="5E357D31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65E33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8A2A6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75-84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45ECB" w14:textId="3D489532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6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36.2%)</w:t>
            </w:r>
          </w:p>
        </w:tc>
      </w:tr>
      <w:tr w:rsidR="00792A07" w:rsidRPr="00F77D55" w14:paraId="6BA031DF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0ACC6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0F7F4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85+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5252F" w14:textId="347C4B3D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20.7%)</w:t>
            </w:r>
          </w:p>
        </w:tc>
      </w:tr>
      <w:tr w:rsidR="00792A07" w:rsidRPr="00F77D55" w14:paraId="1D203A04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621E2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  <w:t>Length of stay</w:t>
            </w: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ECE45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≤ 7 days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BE796" w14:textId="24A6D13A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8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38.7%)</w:t>
            </w:r>
          </w:p>
        </w:tc>
      </w:tr>
      <w:tr w:rsidR="00792A07" w:rsidRPr="00F77D55" w14:paraId="17AD3AA3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E5ABB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BA960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8-14 days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A203" w14:textId="47B35B3A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28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28.4%)</w:t>
            </w:r>
          </w:p>
        </w:tc>
      </w:tr>
      <w:tr w:rsidR="00792A07" w:rsidRPr="00F77D55" w14:paraId="13581B0D" w14:textId="77777777" w:rsidTr="00965D92">
        <w:trPr>
          <w:trHeight w:val="297"/>
        </w:trPr>
        <w:tc>
          <w:tcPr>
            <w:tcW w:w="30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AF481E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31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6E9CFC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≥15 days</w:t>
            </w:r>
          </w:p>
        </w:tc>
        <w:tc>
          <w:tcPr>
            <w:tcW w:w="319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895394" w14:textId="634C8B8A" w:rsidR="00792A07" w:rsidRPr="00F77D55" w:rsidRDefault="00792A07" w:rsidP="00792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32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(32.7%)</w:t>
            </w:r>
          </w:p>
        </w:tc>
      </w:tr>
      <w:tr w:rsidR="00792A07" w:rsidRPr="00F77D55" w14:paraId="4CF72502" w14:textId="77777777" w:rsidTr="00892357">
        <w:trPr>
          <w:trHeight w:val="604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283BC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*For analysis purposes the rehab and other categories were combined. </w:t>
            </w:r>
          </w:p>
          <w:p w14:paraId="7F549E1B" w14:textId="1175ADED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**For analysis purposes th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>death</w:t>
            </w: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 and other categories were combined. </w:t>
            </w:r>
          </w:p>
          <w:p w14:paraId="6C4277B4" w14:textId="77777777" w:rsidR="00792A07" w:rsidRPr="00F77D55" w:rsidRDefault="00792A07" w:rsidP="00792A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</w:pPr>
            <w:r w:rsidRPr="00F77D55">
              <w:rPr>
                <w:rFonts w:ascii="Times New Roman" w:eastAsia="Times New Roman" w:hAnsi="Times New Roman" w:cs="Times New Roman"/>
                <w:color w:val="000000"/>
                <w:kern w:val="0"/>
                <w:lang w:eastAsia="en-IE"/>
                <w14:ligatures w14:val="none"/>
              </w:rPr>
              <w:t xml:space="preserve">ICU = Intensive Care Unit </w:t>
            </w:r>
          </w:p>
        </w:tc>
      </w:tr>
    </w:tbl>
    <w:p w14:paraId="4DBAC3D4" w14:textId="77777777" w:rsidR="00FF0A38" w:rsidRDefault="00FF0A38"/>
    <w:sectPr w:rsidR="00FF0A38" w:rsidSect="00FF0A38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4D9C37" w14:textId="77777777" w:rsidR="00821C9A" w:rsidRDefault="00821C9A" w:rsidP="00FF0A38">
      <w:pPr>
        <w:spacing w:after="0" w:line="240" w:lineRule="auto"/>
      </w:pPr>
      <w:r>
        <w:separator/>
      </w:r>
    </w:p>
  </w:endnote>
  <w:endnote w:type="continuationSeparator" w:id="0">
    <w:p w14:paraId="4021780A" w14:textId="77777777" w:rsidR="00821C9A" w:rsidRDefault="00821C9A" w:rsidP="00FF0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B3F8B" w14:textId="77777777" w:rsidR="00821C9A" w:rsidRDefault="00821C9A" w:rsidP="00FF0A38">
      <w:pPr>
        <w:spacing w:after="0" w:line="240" w:lineRule="auto"/>
      </w:pPr>
      <w:r>
        <w:separator/>
      </w:r>
    </w:p>
  </w:footnote>
  <w:footnote w:type="continuationSeparator" w:id="0">
    <w:p w14:paraId="434E3B94" w14:textId="77777777" w:rsidR="00821C9A" w:rsidRDefault="00821C9A" w:rsidP="00FF0A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gutterAtTop/>
  <w:proofState w:spelling="clean" w:grammar="clean"/>
  <w:defaultTabStop w:val="720"/>
  <w:hyphenationZone w:val="425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A38"/>
    <w:rsid w:val="001017EE"/>
    <w:rsid w:val="00157037"/>
    <w:rsid w:val="00167AA4"/>
    <w:rsid w:val="001C6DC9"/>
    <w:rsid w:val="002158A4"/>
    <w:rsid w:val="0023689D"/>
    <w:rsid w:val="003029F7"/>
    <w:rsid w:val="003E7892"/>
    <w:rsid w:val="004D47B8"/>
    <w:rsid w:val="005A6E56"/>
    <w:rsid w:val="00681A92"/>
    <w:rsid w:val="006907C8"/>
    <w:rsid w:val="006C3AB8"/>
    <w:rsid w:val="006E225E"/>
    <w:rsid w:val="00792A07"/>
    <w:rsid w:val="00801DD8"/>
    <w:rsid w:val="00821C9A"/>
    <w:rsid w:val="00830A6A"/>
    <w:rsid w:val="00851723"/>
    <w:rsid w:val="00892357"/>
    <w:rsid w:val="008A641D"/>
    <w:rsid w:val="008D057B"/>
    <w:rsid w:val="008D3FE9"/>
    <w:rsid w:val="009F25B1"/>
    <w:rsid w:val="00AF124A"/>
    <w:rsid w:val="00B96BF1"/>
    <w:rsid w:val="00BC3053"/>
    <w:rsid w:val="00C3417E"/>
    <w:rsid w:val="00C95D7A"/>
    <w:rsid w:val="00CA673E"/>
    <w:rsid w:val="00CB76DA"/>
    <w:rsid w:val="00CE57D8"/>
    <w:rsid w:val="00D11A2E"/>
    <w:rsid w:val="00F15207"/>
    <w:rsid w:val="00FF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40410"/>
  <w15:chartTrackingRefBased/>
  <w15:docId w15:val="{FDEE7E8F-B8D0-43A3-A388-5EFF090A2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0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A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A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A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A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A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A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A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A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A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A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A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A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A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A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A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A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0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A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0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A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0A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A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0A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A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A3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F0A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0A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A38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F0A3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05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057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05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onnolly</dc:creator>
  <cp:keywords/>
  <dc:description/>
  <cp:lastModifiedBy>Anna Connolly</cp:lastModifiedBy>
  <cp:revision>3</cp:revision>
  <dcterms:created xsi:type="dcterms:W3CDTF">2026-01-26T09:14:00Z</dcterms:created>
  <dcterms:modified xsi:type="dcterms:W3CDTF">2026-02-06T13:08:00Z</dcterms:modified>
</cp:coreProperties>
</file>